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C331D" w:rsidRPr="00B1658E" w:rsidRDefault="00DC331D" w:rsidP="00DC331D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Gill Sans"/>
          <w:b/>
        </w:rPr>
      </w:pPr>
      <w:r>
        <w:rPr>
          <w:rFonts w:asciiTheme="majorHAnsi" w:hAnsiTheme="majorHAnsi" w:cs="Gill Sans"/>
          <w:b/>
        </w:rPr>
        <w:t>Supplementary file</w:t>
      </w:r>
    </w:p>
    <w:p w:rsidR="00DC331D" w:rsidRPr="004704CB" w:rsidRDefault="00DC331D" w:rsidP="00DC331D">
      <w:pPr>
        <w:widowControl w:val="0"/>
        <w:tabs>
          <w:tab w:val="left" w:pos="1350"/>
        </w:tabs>
        <w:autoSpaceDE w:val="0"/>
        <w:autoSpaceDN w:val="0"/>
        <w:adjustRightInd w:val="0"/>
        <w:spacing w:after="240" w:line="360" w:lineRule="auto"/>
        <w:rPr>
          <w:rFonts w:asciiTheme="majorHAnsi" w:hAnsiTheme="majorHAnsi" w:cs="Gill Sans"/>
          <w:color w:val="FF0000"/>
        </w:rPr>
      </w:pPr>
      <w:r w:rsidRPr="00B1658E">
        <w:rPr>
          <w:rFonts w:asciiTheme="majorHAnsi" w:hAnsiTheme="majorHAnsi" w:cs="Gill Sans"/>
        </w:rPr>
        <w:t xml:space="preserve">S.1 List of </w:t>
      </w:r>
      <w:r w:rsidR="00055EF5">
        <w:rPr>
          <w:rFonts w:asciiTheme="majorHAnsi" w:hAnsiTheme="majorHAnsi" w:cs="Gill Sans"/>
        </w:rPr>
        <w:t>99</w:t>
      </w:r>
      <w:bookmarkStart w:id="0" w:name="_GoBack"/>
      <w:bookmarkEnd w:id="0"/>
      <w:r w:rsidRPr="00B1658E">
        <w:rPr>
          <w:rFonts w:asciiTheme="majorHAnsi" w:hAnsiTheme="majorHAnsi" w:cs="Gill Sans"/>
        </w:rPr>
        <w:t xml:space="preserve"> dysregulated miRNA comparing </w:t>
      </w:r>
      <w:r>
        <w:rPr>
          <w:rFonts w:asciiTheme="majorHAnsi" w:hAnsiTheme="majorHAnsi" w:cs="Gill Sans"/>
        </w:rPr>
        <w:t>aneurysmal subarachnoid hemorrhage patients with delayed cerebral infarction group</w:t>
      </w:r>
      <w:r w:rsidRPr="00B1658E">
        <w:rPr>
          <w:rFonts w:asciiTheme="majorHAnsi" w:hAnsiTheme="majorHAnsi" w:cs="Gill Sans"/>
        </w:rPr>
        <w:t xml:space="preserve"> and healthy control group of microarray data from Affymetrix miRNA 3.0 array</w:t>
      </w:r>
      <w:r w:rsidRPr="004704CB">
        <w:rPr>
          <w:rFonts w:asciiTheme="majorHAnsi" w:hAnsiTheme="majorHAnsi" w:cs="Gill Sans"/>
          <w:color w:val="FF0000"/>
        </w:rPr>
        <w:t>.</w:t>
      </w:r>
    </w:p>
    <w:tbl>
      <w:tblPr>
        <w:tblStyle w:val="LightShading"/>
        <w:tblW w:w="6930" w:type="dxa"/>
        <w:tblInd w:w="1098" w:type="dxa"/>
        <w:tblLayout w:type="fixed"/>
        <w:tblLook w:val="04A0" w:firstRow="1" w:lastRow="0" w:firstColumn="1" w:lastColumn="0" w:noHBand="0" w:noVBand="1"/>
      </w:tblPr>
      <w:tblGrid>
        <w:gridCol w:w="3795"/>
        <w:gridCol w:w="3135"/>
      </w:tblGrid>
      <w:tr w:rsidR="00DC331D" w:rsidRPr="00834654" w:rsidTr="00B1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tabs>
                <w:tab w:val="left" w:pos="5307"/>
              </w:tabs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1.5-FOLD OR MORE UPREGULATED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 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Probe Set ID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Fold change Δ(</w:t>
            </w:r>
            <w:r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DCI group</w:t>
            </w: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Control</w:t>
            </w:r>
            <w:r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 xml:space="preserve"> group</w:t>
            </w: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)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2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0.72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5a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4.068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68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2.225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74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8.175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7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5.152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6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4.136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5a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3.565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54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1.760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02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0.654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5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0.560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53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9.57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99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9.57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7a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9.00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8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8.791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65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7.40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81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7.257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99b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7.010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0e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6.09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4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917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3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82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99a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765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00a-star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713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2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442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45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5.075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178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93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39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70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20e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679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66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35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9a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17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24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4.01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4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438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629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398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94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34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29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337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74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320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32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155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09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095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763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3.04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lastRenderedPageBreak/>
              <w:t>hsa-miR-30d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879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745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748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let-7g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61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5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583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76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540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0c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52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74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40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8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403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9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35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01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34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32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309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0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307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656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27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1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26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6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25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42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210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8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207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1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170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06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144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75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090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25-star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2.041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84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98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28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97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469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95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42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91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706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89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88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827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27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816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8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802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795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28-star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77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86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76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306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728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92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618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20b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612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99a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60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let-7i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99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49-star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93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508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7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30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67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78c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61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45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3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695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1.509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</w:p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1.5 fold OR MORE DOWNREGULATED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let-7d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1.567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744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1.630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51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1.731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5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1.745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let-7a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14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8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404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162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564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613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71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53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723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940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2.746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78h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3.211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1281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3.233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668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3.432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87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4.578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3613-5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6.535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455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7.660</w:t>
            </w:r>
          </w:p>
        </w:tc>
      </w:tr>
      <w:tr w:rsidR="00DC331D" w:rsidRPr="00834654" w:rsidTr="00B1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4668-3p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8.709</w:t>
            </w:r>
          </w:p>
        </w:tc>
      </w:tr>
      <w:tr w:rsidR="00DC331D" w:rsidRPr="00834654" w:rsidTr="00B17C95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5" w:type="dxa"/>
            <w:noWrap/>
            <w:hideMark/>
          </w:tcPr>
          <w:p w:rsidR="00DC331D" w:rsidRPr="00834654" w:rsidRDefault="00DC331D" w:rsidP="00B17C95">
            <w:pPr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 w:val="0"/>
                <w:color w:val="000000"/>
                <w:sz w:val="22"/>
              </w:rPr>
              <w:t>hsa-miR-553_st</w:t>
            </w:r>
          </w:p>
        </w:tc>
        <w:tc>
          <w:tcPr>
            <w:tcW w:w="3135" w:type="dxa"/>
            <w:noWrap/>
            <w:hideMark/>
          </w:tcPr>
          <w:p w:rsidR="00DC331D" w:rsidRPr="00834654" w:rsidRDefault="00DC331D" w:rsidP="00B1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</w:pPr>
            <w:r w:rsidRPr="00834654">
              <w:rPr>
                <w:rFonts w:ascii="Microsoft Sans Serif" w:eastAsia="Times New Roman" w:hAnsi="Microsoft Sans Serif" w:cs="Microsoft Sans Serif"/>
                <w:b/>
                <w:color w:val="000000"/>
                <w:sz w:val="22"/>
              </w:rPr>
              <w:t>-10.409</w:t>
            </w:r>
          </w:p>
        </w:tc>
      </w:tr>
    </w:tbl>
    <w:p w:rsidR="00DC331D" w:rsidRPr="00B1658E" w:rsidRDefault="00DC331D" w:rsidP="00DC331D">
      <w:pPr>
        <w:widowControl w:val="0"/>
        <w:autoSpaceDE w:val="0"/>
        <w:autoSpaceDN w:val="0"/>
        <w:adjustRightInd w:val="0"/>
        <w:spacing w:after="240" w:line="360" w:lineRule="auto"/>
        <w:rPr>
          <w:rFonts w:asciiTheme="majorHAnsi" w:hAnsiTheme="majorHAnsi" w:cs="Gill Sans"/>
        </w:rPr>
      </w:pPr>
    </w:p>
    <w:p w:rsidR="00DC331D" w:rsidRPr="00B1658E" w:rsidRDefault="00DC331D" w:rsidP="00DC331D"/>
    <w:p w:rsidR="00277879" w:rsidRDefault="00277879"/>
    <w:sectPr w:rsidR="00277879" w:rsidSect="0027787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Microsoft Sans Serif">
    <w:panose1 w:val="020B0604020202020204"/>
    <w:charset w:val="00"/>
    <w:family w:val="auto"/>
    <w:pitch w:val="variable"/>
    <w:sig w:usb0="E1002AFF" w:usb1="C0000002" w:usb2="00000008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331D"/>
    <w:rsid w:val="00055EF5"/>
    <w:rsid w:val="00277879"/>
    <w:rsid w:val="00DC33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33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31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DC331D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01</Words>
  <Characters>2291</Characters>
  <Application>Microsoft Macintosh Word</Application>
  <DocSecurity>0</DocSecurity>
  <Lines>19</Lines>
  <Paragraphs>5</Paragraphs>
  <ScaleCrop>false</ScaleCrop>
  <Company/>
  <LinksUpToDate>false</LinksUpToDate>
  <CharactersWithSpaces>26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</dc:creator>
  <cp:keywords/>
  <dc:description/>
  <cp:lastModifiedBy>George</cp:lastModifiedBy>
  <cp:revision>2</cp:revision>
  <dcterms:created xsi:type="dcterms:W3CDTF">2015-10-19T10:55:00Z</dcterms:created>
  <dcterms:modified xsi:type="dcterms:W3CDTF">2015-10-19T10:55:00Z</dcterms:modified>
</cp:coreProperties>
</file>